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upplementary Table 1</w:t>
      </w:r>
    </w:p>
    <w:bookmarkEnd w:id="0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4501"/>
        <w:gridCol w:w="21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1" w:type="dxa"/>
            <w:gridSpan w:val="2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181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GBM（n=15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Status</w:t>
            </w:r>
          </w:p>
        </w:tc>
        <w:tc>
          <w:tcPr>
            <w:tcW w:w="4501" w:type="dxa"/>
            <w:tcBorders>
              <w:top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Alive</w:t>
            </w:r>
          </w:p>
        </w:tc>
        <w:tc>
          <w:tcPr>
            <w:tcW w:w="2181" w:type="dxa"/>
            <w:tcBorders>
              <w:top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Dead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Mean(SD)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59.7 (1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Median[Min,Max]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60[21,8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84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Race</w:t>
            </w: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Asian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Black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White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New tumor event type</w:t>
            </w: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Progression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Recurrence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Radiation therapy</w:t>
            </w: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Radiation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History of neoadjuvant treatment</w:t>
            </w: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No neoadjuvant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Therapy type</w:t>
            </w: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hemotherapy:Hormone Therapy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hemotherapy:Hormone Therapy:Targeted Molecular therapy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hemotherapy:Immunotherapy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hemotherapy:Immunotherapy:Targeted Molecular therapy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hemotherapy:Targeted Molecular therapy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Hormone Therapy</w:t>
            </w:r>
          </w:p>
        </w:tc>
        <w:tc>
          <w:tcPr>
            <w:tcW w:w="21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0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4501" w:type="dxa"/>
            <w:tcBorders>
              <w:bottom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Hormone Therapy:Targeted Molecular therapy</w:t>
            </w:r>
          </w:p>
        </w:tc>
        <w:tc>
          <w:tcPr>
            <w:tcW w:w="2181" w:type="dxa"/>
            <w:tcBorders>
              <w:bottom w:val="single" w:color="000000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51437A"/>
    <w:rsid w:val="205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16:18:00Z</dcterms:created>
  <dc:creator>小z</dc:creator>
  <cp:lastModifiedBy>小z</cp:lastModifiedBy>
  <dcterms:modified xsi:type="dcterms:W3CDTF">2021-11-14T16:1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D5333CD919848BFA72F47EE40BE618D</vt:lpwstr>
  </property>
</Properties>
</file>